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EBE91" w14:textId="6CC6EFFD" w:rsidR="00970094" w:rsidRPr="009A5F79" w:rsidRDefault="00970094">
      <w:pPr>
        <w:rPr>
          <w:rFonts w:ascii="Times New Roman" w:hAnsi="Times New Roman" w:cs="Times New Roman"/>
          <w:b/>
          <w:bCs/>
        </w:rPr>
      </w:pPr>
      <w:r w:rsidRPr="009A5F79">
        <w:rPr>
          <w:rFonts w:ascii="Times New Roman" w:hAnsi="Times New Roman" w:cs="Times New Roman"/>
          <w:b/>
          <w:bCs/>
        </w:rPr>
        <w:t xml:space="preserve">Supplementary Table </w:t>
      </w:r>
      <w:r w:rsidR="002D6AE8">
        <w:rPr>
          <w:rFonts w:ascii="Times New Roman" w:hAnsi="Times New Roman" w:cs="Times New Roman"/>
          <w:b/>
          <w:bCs/>
        </w:rPr>
        <w:t>1</w:t>
      </w:r>
      <w:r w:rsidRPr="009A5F79">
        <w:rPr>
          <w:rFonts w:ascii="Times New Roman" w:hAnsi="Times New Roman" w:cs="Times New Roman"/>
          <w:b/>
          <w:bCs/>
        </w:rPr>
        <w:t xml:space="preserve">. Primer details </w:t>
      </w:r>
      <w:r w:rsidR="009A5F79">
        <w:rPr>
          <w:rFonts w:ascii="Times New Roman" w:hAnsi="Times New Roman" w:cs="Times New Roman"/>
          <w:b/>
          <w:bCs/>
        </w:rPr>
        <w:t xml:space="preserve">of </w:t>
      </w:r>
      <w:r w:rsidRPr="009A5F79">
        <w:rPr>
          <w:rFonts w:ascii="Times New Roman" w:hAnsi="Times New Roman" w:cs="Times New Roman"/>
          <w:b/>
          <w:bCs/>
        </w:rPr>
        <w:t>the candidate genes</w:t>
      </w:r>
      <w:r w:rsidR="009A5F79">
        <w:rPr>
          <w:rFonts w:ascii="Times New Roman" w:hAnsi="Times New Roman" w:cs="Times New Roman"/>
          <w:b/>
          <w:bCs/>
        </w:rPr>
        <w:t xml:space="preserve"> screened in the present study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3594"/>
        <w:gridCol w:w="3539"/>
        <w:gridCol w:w="1050"/>
      </w:tblGrid>
      <w:tr w:rsidR="00970094" w:rsidRPr="00970094" w14:paraId="75225DB4" w14:textId="77777777" w:rsidTr="00755704">
        <w:trPr>
          <w:trHeight w:val="320"/>
          <w:tblHeader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87A5FA1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39B394C8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primer (5' to 3'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95F88B6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 primer (5' to 3'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0C6F9B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</w:tr>
      <w:tr w:rsidR="00970094" w:rsidRPr="00970094" w14:paraId="31746CF9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271BEC6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YαA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0B0797D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D3175CC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D80CE3A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0094" w:rsidRPr="00970094" w14:paraId="2CF2DCA6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A85677E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1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AE04136" w14:textId="3F46590D" w:rsidR="00970094" w:rsidRPr="00970094" w:rsidRDefault="004A254C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CGTTTCTGCTGACTG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83298CD" w14:textId="0B6ED6AC" w:rsidR="00970094" w:rsidRPr="00970094" w:rsidRDefault="004A254C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TCATCCCCTTGCAGA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1C9E54" w14:textId="6B483891" w:rsidR="00970094" w:rsidRPr="00970094" w:rsidRDefault="0052226B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</w:tr>
      <w:tr w:rsidR="00970094" w:rsidRPr="00970094" w14:paraId="4C459948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C07A7DD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CBFC823" w14:textId="6C7F93FC" w:rsidR="00970094" w:rsidRPr="00970094" w:rsidRDefault="004A254C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GAGGCCGGCAGGTGAC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46DD47B" w14:textId="6F70CEEF" w:rsidR="00970094" w:rsidRPr="00970094" w:rsidRDefault="004A254C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CAACCCTGGGAGA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47D76DC" w14:textId="4293FF60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970094" w:rsidRPr="00970094" w14:paraId="48A67899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5164450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2476CC7" w14:textId="5DC63296" w:rsidR="00970094" w:rsidRPr="00970094" w:rsidRDefault="004A254C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GGGTGCAAAATGC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9250594" w14:textId="20FEF56A" w:rsidR="00970094" w:rsidRPr="00970094" w:rsidRDefault="004A254C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CCTGAGGGTTTGGAG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53DF33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</w:tr>
      <w:tr w:rsidR="00970094" w:rsidRPr="00970094" w14:paraId="4D12E6AC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A8C385A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RYαB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05AC41E" w14:textId="77777777" w:rsidR="00970094" w:rsidRPr="002C0AA1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5226A32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50DBF4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5055712A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</w:tcPr>
          <w:p w14:paraId="2DCD523C" w14:textId="1555C176" w:rsidR="00AD50B8" w:rsidRPr="00AD50B8" w:rsidRDefault="00AD50B8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594" w:type="dxa"/>
            <w:shd w:val="clear" w:color="auto" w:fill="auto"/>
            <w:noWrap/>
            <w:vAlign w:val="bottom"/>
          </w:tcPr>
          <w:p w14:paraId="38D88610" w14:textId="2F53B016" w:rsidR="00AD50B8" w:rsidRPr="00AD50B8" w:rsidRDefault="00AD50B8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ODING</w:t>
            </w:r>
          </w:p>
        </w:tc>
        <w:tc>
          <w:tcPr>
            <w:tcW w:w="3539" w:type="dxa"/>
            <w:shd w:val="clear" w:color="auto" w:fill="auto"/>
            <w:noWrap/>
            <w:vAlign w:val="bottom"/>
          </w:tcPr>
          <w:p w14:paraId="659BEB7A" w14:textId="77777777" w:rsidR="00AD50B8" w:rsidRPr="00970094" w:rsidRDefault="00AD50B8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9A59518" w14:textId="77777777" w:rsidR="00AD50B8" w:rsidRPr="00970094" w:rsidRDefault="00AD50B8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0094" w:rsidRPr="00970094" w14:paraId="7779A65B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92835D0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6A56AE4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CATATATAAGGGGCTGG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302901B" w14:textId="0E24F7A5" w:rsidR="00970094" w:rsidRPr="004A7415" w:rsidRDefault="00A62668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ACCTCCTGGAAACTTC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5F4F80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</w:tr>
      <w:tr w:rsidR="00970094" w:rsidRPr="00970094" w14:paraId="2183BB27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0EFEE7E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F9D0DF2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CAGAATAAGACAGCACCT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72CE345" w14:textId="7B2CB400" w:rsidR="00970094" w:rsidRPr="004A7415" w:rsidRDefault="00A62668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TATCAGCTTTGGAGGC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0178631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970094" w:rsidRPr="00970094" w14:paraId="7FDE2D4C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5AF873B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4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9E3D586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GATGCCTGAGTTCTGG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4834F85" w14:textId="17373FFE" w:rsidR="00970094" w:rsidRPr="004A7415" w:rsidRDefault="00A62668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ACCAGTGAATGAAAGT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C8E72FC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</w:tr>
      <w:tr w:rsidR="00DC23E2" w:rsidRPr="00970094" w14:paraId="22EB4AAA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7D77691" w14:textId="77777777" w:rsidR="00DC23E2" w:rsidRPr="00970094" w:rsidRDefault="00DC23E2" w:rsidP="0097009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RYβA1/A3            </w:t>
            </w:r>
          </w:p>
        </w:tc>
        <w:tc>
          <w:tcPr>
            <w:tcW w:w="3594" w:type="dxa"/>
            <w:shd w:val="clear" w:color="auto" w:fill="auto"/>
            <w:vAlign w:val="bottom"/>
          </w:tcPr>
          <w:p w14:paraId="5EFEF937" w14:textId="1DE72732" w:rsidR="00DC23E2" w:rsidRPr="00970094" w:rsidRDefault="00DC23E2" w:rsidP="0097009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6AB8D91" w14:textId="77777777" w:rsidR="00DC23E2" w:rsidRPr="00970094" w:rsidRDefault="00DC23E2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62E4AB" w14:textId="77777777" w:rsidR="00DC23E2" w:rsidRPr="00970094" w:rsidRDefault="00DC23E2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0094" w:rsidRPr="00970094" w14:paraId="001449DE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79C2DBB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1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D932DD4" w14:textId="77777777" w:rsidR="00970094" w:rsidRPr="002C0AA1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GCAGAGTGCTGACAGG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252287C" w14:textId="7AB68EE3" w:rsidR="00970094" w:rsidRPr="002C0AA1" w:rsidRDefault="00A62668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TTGCCCTGCAGAGAC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E7EA4C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970094" w:rsidRPr="00970094" w14:paraId="64B47174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5627EA0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EA083B6" w14:textId="29812F1D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C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TGCTCTGTCTTCC</w:t>
            </w: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EE9BE72" w14:textId="0AA2FAEE" w:rsidR="00970094" w:rsidRPr="00970094" w:rsidRDefault="002C0AA1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AAGGCAGTGACTGACC</w:t>
            </w:r>
            <w:r w:rsidR="00970094"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3C19BE" w14:textId="3A093695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2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970094" w:rsidRPr="00970094" w14:paraId="6B444684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9714A66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A403467" w14:textId="4E88E559" w:rsidR="00970094" w:rsidRPr="00970094" w:rsidRDefault="002C0AA1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CCTCCCTCCACCTC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C2704F2" w14:textId="26DE383B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  <w:r w:rsidR="002C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CTAGAAGGAAG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FF59439" w14:textId="76ACC86C" w:rsidR="00970094" w:rsidRPr="00970094" w:rsidRDefault="00F23587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</w:tr>
      <w:tr w:rsidR="00970094" w:rsidRPr="00970094" w14:paraId="7AC57998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55220CD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4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AC13336" w14:textId="421A755D" w:rsidR="00970094" w:rsidRPr="00970094" w:rsidRDefault="002C0AA1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CACTACATGTCTTTGG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0D6772F" w14:textId="42234CFA" w:rsidR="00970094" w:rsidRPr="00970094" w:rsidRDefault="002C0AA1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ATGAGGGATGGGAC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EA71460" w14:textId="11B1AB7F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2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70094" w:rsidRPr="00970094" w14:paraId="2975FE97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4D6AA71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5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3A556C05" w14:textId="7DC9E8C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</w:t>
            </w:r>
            <w:r w:rsidR="002C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CTTGTATAATCC</w:t>
            </w: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A1DD3C7" w14:textId="1989CD2A" w:rsidR="00970094" w:rsidRPr="00970094" w:rsidRDefault="002C0AA1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AGGTTGCATCAATAGT</w:t>
            </w:r>
            <w:r w:rsidR="00970094"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5282EF" w14:textId="0D09190A" w:rsidR="00970094" w:rsidRPr="00970094" w:rsidRDefault="00F23587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</w:tr>
      <w:tr w:rsidR="00970094" w:rsidRPr="00970094" w14:paraId="432FEC04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EB4B2AF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6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537B685" w14:textId="6FD23C09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GGCTCAGGTTT</w:t>
            </w:r>
            <w:r w:rsidR="002C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561E914" w14:textId="58CE5E5D" w:rsidR="00970094" w:rsidRPr="00970094" w:rsidRDefault="000F4D51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TCACAGACATTGCTTTC</w:t>
            </w:r>
            <w:r w:rsidR="00970094"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8377929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</w:tr>
      <w:tr w:rsidR="00970094" w:rsidRPr="00970094" w14:paraId="45A0E750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CDD45B3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RYβA2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FC79CBF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7D5387B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9E4B282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0094" w:rsidRPr="00970094" w14:paraId="16A89A5A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8D6C9D8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1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30A3EE1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TGTGTGTGGCTCGAAA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B1B2EA7" w14:textId="70B5DFDB" w:rsidR="00970094" w:rsidRPr="004A7415" w:rsidRDefault="00A62668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GGCCTAGGCTCA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CD9B2AF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</w:tr>
      <w:tr w:rsidR="00970094" w:rsidRPr="00970094" w14:paraId="0FC6D7ED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D3619B4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F84F244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AGGGCAGAGAGGGT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A4F1FC7" w14:textId="595C770B" w:rsidR="00970094" w:rsidRPr="004A7415" w:rsidRDefault="00A62668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TGGCACCTAGAAAG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882DF8C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</w:tr>
      <w:tr w:rsidR="00970094" w:rsidRPr="00970094" w14:paraId="66B5E270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A565F4F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3E934D17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CGTTAACCCTTTGGAAG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4013AB5" w14:textId="517FA303" w:rsidR="00970094" w:rsidRPr="004A7415" w:rsidRDefault="00A62668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GAAGAGGGTGGAGAA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35F2F1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970094" w:rsidRPr="00970094" w14:paraId="10D2B747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ABCC930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4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77F22DB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GTGGAGAACATAGGGTG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3692565" w14:textId="602ACE8D" w:rsidR="00970094" w:rsidRPr="004A7415" w:rsidRDefault="00A62668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ATCTTCCTGCCCCTCT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CC5481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</w:tr>
      <w:tr w:rsidR="00970094" w:rsidRPr="00970094" w14:paraId="76EB01E2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3A725A7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RYβA4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E5C4538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4D84F1C" w14:textId="77777777" w:rsidR="00970094" w:rsidRPr="004A7415" w:rsidRDefault="00970094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5FAFE0" w14:textId="77777777" w:rsidR="00970094" w:rsidRPr="00970094" w:rsidRDefault="00970094" w:rsidP="00970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201E14B7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</w:tcPr>
          <w:p w14:paraId="57B5BFEC" w14:textId="15EB8544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D5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594" w:type="dxa"/>
            <w:shd w:val="clear" w:color="auto" w:fill="auto"/>
            <w:noWrap/>
            <w:vAlign w:val="bottom"/>
          </w:tcPr>
          <w:p w14:paraId="72909F24" w14:textId="1E817C61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ODING</w:t>
            </w:r>
          </w:p>
        </w:tc>
        <w:tc>
          <w:tcPr>
            <w:tcW w:w="3539" w:type="dxa"/>
            <w:shd w:val="clear" w:color="auto" w:fill="auto"/>
            <w:noWrap/>
            <w:vAlign w:val="bottom"/>
          </w:tcPr>
          <w:p w14:paraId="31362330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4F0ACB3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26DAD09E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0B42F51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B8805C7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CCAGCCATCTGCATAAA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C52647A" w14:textId="7B5434B9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AGGGTTCAGGTCC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FE59D9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AD50B8" w:rsidRPr="00970094" w14:paraId="5C33CDC5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3820A80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ED9A6D2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CCAACCTCTCACCCTT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EE1835C" w14:textId="1337947A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AGGAAGGGACCTAGAG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791552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</w:tr>
      <w:tr w:rsidR="00AD50B8" w:rsidRPr="00970094" w14:paraId="44D91CA4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A69D662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4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95242F2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GCTGGTCTAGAATGCAG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3DF137B" w14:textId="19B01A4E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GGAATCAAAGGTTCC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FFB4028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DC23E2" w:rsidRPr="00970094" w14:paraId="53E9B8B2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</w:tcPr>
          <w:p w14:paraId="5C0DE0B8" w14:textId="77777777" w:rsidR="00DC23E2" w:rsidRPr="004A7415" w:rsidRDefault="00DC23E2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94" w:type="dxa"/>
            <w:shd w:val="clear" w:color="auto" w:fill="auto"/>
            <w:noWrap/>
            <w:vAlign w:val="bottom"/>
          </w:tcPr>
          <w:p w14:paraId="1B72CEC9" w14:textId="77777777" w:rsidR="00DC23E2" w:rsidRPr="004A7415" w:rsidRDefault="00DC23E2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</w:tcPr>
          <w:p w14:paraId="1E73A3A1" w14:textId="77777777" w:rsidR="00DC23E2" w:rsidRPr="00A62668" w:rsidRDefault="00DC23E2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5590A37" w14:textId="77777777" w:rsidR="00DC23E2" w:rsidRPr="00970094" w:rsidRDefault="00DC23E2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50B8" w:rsidRPr="00970094" w14:paraId="56942E9F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82C9ED0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5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2D5663B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TCCTGGGTTTCCAACT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FBFC904" w14:textId="38E0665A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GGGGTAGGTGTACCTC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8F614A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</w:tr>
      <w:tr w:rsidR="00AD50B8" w:rsidRPr="00970094" w14:paraId="47A74827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DCD6255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6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B41FED1" w14:textId="77777777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CTGTGTTGATCACCATG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DD96AA5" w14:textId="17455B78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GGCTGTGGTGTGTT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8DD2A2A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</w:tr>
      <w:tr w:rsidR="00AD50B8" w:rsidRPr="00970094" w14:paraId="7F2AB78D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A7369E6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RYβB1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8B26037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E21F8A5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84CA38B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552205C0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</w:tcPr>
          <w:p w14:paraId="47DBA317" w14:textId="07643A6D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D5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594" w:type="dxa"/>
            <w:shd w:val="clear" w:color="auto" w:fill="auto"/>
            <w:noWrap/>
            <w:vAlign w:val="bottom"/>
          </w:tcPr>
          <w:p w14:paraId="500C92C7" w14:textId="7F5C36F9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ODING</w:t>
            </w:r>
          </w:p>
        </w:tc>
        <w:tc>
          <w:tcPr>
            <w:tcW w:w="3539" w:type="dxa"/>
            <w:shd w:val="clear" w:color="auto" w:fill="auto"/>
            <w:noWrap/>
            <w:vAlign w:val="bottom"/>
          </w:tcPr>
          <w:p w14:paraId="0D67CBF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2078263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0631CDBC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4D094EF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0EE6046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GAGGAAACGAGCTCCAA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3F05A44" w14:textId="09BFA6CF" w:rsidR="00AD50B8" w:rsidRPr="007B597A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TTACTCCTCCGCACCT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6C3877E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</w:tr>
      <w:tr w:rsidR="00AD50B8" w:rsidRPr="00970094" w14:paraId="60F4F476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FAE5A6C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ECFB2C2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ACTGCTGGCTTTTATTTAT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10987EE" w14:textId="5EC45F29" w:rsidR="00AD50B8" w:rsidRPr="007B597A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CAACAGTAGCTGCCATT</w:t>
            </w:r>
            <w:r w:rsidRPr="007B5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5B08BEF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</w:tr>
      <w:tr w:rsidR="00AD50B8" w:rsidRPr="00970094" w14:paraId="5ADACFE3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0534C4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4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6A116FC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AGGCAAGTAGGGAGTGG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CFB6BF4" w14:textId="106CAD47" w:rsidR="00AD50B8" w:rsidRPr="007B597A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GCAGGTGTAAGTCTGA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69688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AD50B8" w:rsidRPr="00970094" w14:paraId="2AAB281C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7662C0E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5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5B4E0D7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CCCGCTAAGTTTCTTCT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7226415" w14:textId="23DDB5A8" w:rsidR="00AD50B8" w:rsidRPr="007B597A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GGCAGAATCAGAGGCT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D665A84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</w:tr>
      <w:tr w:rsidR="00AD50B8" w:rsidRPr="00970094" w14:paraId="510BB5C8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32E8FD2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6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C501001" w14:textId="54C13068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GGCAACGAGACAG</w:t>
            </w: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682D05B" w14:textId="777A9B20" w:rsidR="00AD50B8" w:rsidRPr="007B597A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43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CTGGGATGTGACTTCCTC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380034F" w14:textId="279FE771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</w:tr>
      <w:tr w:rsidR="00AD50B8" w:rsidRPr="00970094" w14:paraId="4F5A7AFD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895CE7E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RYβB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61F9626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4CFEDD9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E46098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D3E" w:rsidRPr="00970094" w14:paraId="1D28801A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</w:tcPr>
          <w:p w14:paraId="7C95792D" w14:textId="26CD750A" w:rsidR="00647D3E" w:rsidRPr="00647D3E" w:rsidRDefault="00647D3E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594" w:type="dxa"/>
            <w:shd w:val="clear" w:color="auto" w:fill="auto"/>
            <w:noWrap/>
            <w:vAlign w:val="bottom"/>
          </w:tcPr>
          <w:p w14:paraId="0D56B786" w14:textId="21FA9FB4" w:rsidR="00647D3E" w:rsidRPr="00970094" w:rsidRDefault="00647D3E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ODING</w:t>
            </w:r>
          </w:p>
        </w:tc>
        <w:tc>
          <w:tcPr>
            <w:tcW w:w="3539" w:type="dxa"/>
            <w:shd w:val="clear" w:color="auto" w:fill="auto"/>
            <w:noWrap/>
            <w:vAlign w:val="bottom"/>
          </w:tcPr>
          <w:p w14:paraId="52CB530A" w14:textId="77777777" w:rsidR="00647D3E" w:rsidRPr="00970094" w:rsidRDefault="00647D3E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D3D8BC9" w14:textId="77777777" w:rsidR="00647D3E" w:rsidRPr="00970094" w:rsidRDefault="00647D3E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059D691D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</w:tcPr>
          <w:p w14:paraId="005C81A4" w14:textId="7E54D2A1" w:rsidR="00AD50B8" w:rsidRPr="0052226B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r w:rsidR="0064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94" w:type="dxa"/>
            <w:shd w:val="clear" w:color="auto" w:fill="auto"/>
            <w:noWrap/>
            <w:vAlign w:val="bottom"/>
          </w:tcPr>
          <w:p w14:paraId="77E630A4" w14:textId="1B7873FE" w:rsidR="00AD50B8" w:rsidRPr="00970094" w:rsidRDefault="00B40BBA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GGGGCCAGAGGGGAGTGGT</w:t>
            </w:r>
          </w:p>
        </w:tc>
        <w:tc>
          <w:tcPr>
            <w:tcW w:w="3539" w:type="dxa"/>
            <w:shd w:val="clear" w:color="auto" w:fill="auto"/>
            <w:noWrap/>
            <w:vAlign w:val="bottom"/>
          </w:tcPr>
          <w:p w14:paraId="54E4E908" w14:textId="5812C1BB" w:rsidR="00AD50B8" w:rsidRPr="00970094" w:rsidRDefault="00B40BBA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GGCTGGGGAGGGACTTTCAGTA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CCCBDE2" w14:textId="12CA108C" w:rsidR="00AD50B8" w:rsidRPr="00970094" w:rsidRDefault="00B40BBA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AD50B8" w:rsidRPr="00970094" w14:paraId="3374788E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</w:tcPr>
          <w:p w14:paraId="0F0AA539" w14:textId="7A290179" w:rsidR="00AD50B8" w:rsidRPr="0052226B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64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94" w:type="dxa"/>
            <w:shd w:val="clear" w:color="auto" w:fill="auto"/>
            <w:noWrap/>
            <w:vAlign w:val="bottom"/>
          </w:tcPr>
          <w:p w14:paraId="26712B6E" w14:textId="361056C9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CATCCTTTGGGTTCTC</w:t>
            </w:r>
          </w:p>
        </w:tc>
        <w:tc>
          <w:tcPr>
            <w:tcW w:w="3539" w:type="dxa"/>
            <w:shd w:val="clear" w:color="auto" w:fill="auto"/>
            <w:noWrap/>
            <w:vAlign w:val="bottom"/>
          </w:tcPr>
          <w:p w14:paraId="5E9BDA3D" w14:textId="5D6C450E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GGGGGAATCTACCCTTG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C102BFE" w14:textId="06EB27AD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AD50B8" w:rsidRPr="00970094" w14:paraId="69C34878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D2D1898" w14:textId="01FB897A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r w:rsidR="0064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6157382" w14:textId="163343DC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CTAGGGGTCAACATCA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FFD1879" w14:textId="143241B2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CTCTGCCACCTTGGA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A0900E" w14:textId="00E16224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AD50B8" w:rsidRPr="00970094" w14:paraId="43F20D3C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3C00634" w14:textId="097A36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r w:rsidR="0064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8BAADDD" w14:textId="1F17F2B8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GATGTGTGGGACATGC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CACE13C" w14:textId="7DAA8E74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CTCTGCTGACCTCT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F498EA3" w14:textId="359FB0C9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</w:tr>
      <w:tr w:rsidR="00AD50B8" w:rsidRPr="00970094" w14:paraId="262E7164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</w:tcPr>
          <w:p w14:paraId="26C790FA" w14:textId="75441CC3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r w:rsidR="0064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94" w:type="dxa"/>
            <w:shd w:val="clear" w:color="auto" w:fill="auto"/>
            <w:noWrap/>
            <w:vAlign w:val="bottom"/>
          </w:tcPr>
          <w:p w14:paraId="511192CC" w14:textId="3758EFB7" w:rsidR="00AD50B8" w:rsidRPr="00970094" w:rsidRDefault="00B40BBA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CCCTTGGGAAGTGGCAATGG</w:t>
            </w:r>
          </w:p>
        </w:tc>
        <w:tc>
          <w:tcPr>
            <w:tcW w:w="3539" w:type="dxa"/>
            <w:shd w:val="clear" w:color="auto" w:fill="auto"/>
            <w:noWrap/>
            <w:vAlign w:val="bottom"/>
          </w:tcPr>
          <w:p w14:paraId="2A397CFE" w14:textId="05D51B3A" w:rsidR="00AD50B8" w:rsidRDefault="00B40BBA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AGACCCACAGCAGACAAGTT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A7CF0CA" w14:textId="339905D9" w:rsidR="00AD50B8" w:rsidRPr="00970094" w:rsidRDefault="00B40BBA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</w:tr>
      <w:tr w:rsidR="00AD50B8" w:rsidRPr="00970094" w14:paraId="274CFB6B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68491A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RYβB3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6D3C79F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59DFB9A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C9F87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7C80F0CF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</w:tcPr>
          <w:p w14:paraId="2A7C13AB" w14:textId="2B222E55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D5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594" w:type="dxa"/>
            <w:shd w:val="clear" w:color="auto" w:fill="auto"/>
            <w:noWrap/>
            <w:vAlign w:val="bottom"/>
          </w:tcPr>
          <w:p w14:paraId="750B611B" w14:textId="1467F59E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ODING</w:t>
            </w:r>
          </w:p>
        </w:tc>
        <w:tc>
          <w:tcPr>
            <w:tcW w:w="3539" w:type="dxa"/>
            <w:shd w:val="clear" w:color="auto" w:fill="auto"/>
            <w:noWrap/>
            <w:vAlign w:val="bottom"/>
          </w:tcPr>
          <w:p w14:paraId="50994EC8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4701FCE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11101CF7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F55EEB8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EB3E130" w14:textId="4A86CC03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TCACATCAACACCTGG</w:t>
            </w: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5D2A7D5" w14:textId="244576D8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ATCTTCCCAGCCAA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D7D7577" w14:textId="189C6FB5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AD50B8" w:rsidRPr="00970094" w14:paraId="2D050887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233F53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0E521AE4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CTAATGCCCAAAGGAGG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EDE583E" w14:textId="442DFCB8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CTGGGAGTGTGGAG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2EC444D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</w:tr>
      <w:tr w:rsidR="00AD50B8" w:rsidRPr="00970094" w14:paraId="16726FBB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524F29E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4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57C6D7D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ACTTGAATCCTTCCTCAG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181494C" w14:textId="2A8C7853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AGGGTGCACTGAG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E5D03D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</w:tr>
      <w:tr w:rsidR="00AD50B8" w:rsidRPr="00970094" w14:paraId="084FD4CE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F351BEB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5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37CEF0B" w14:textId="2FE200F6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TCCTTGACCTCTGTTC</w:t>
            </w: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AEB6FAF" w14:textId="4F775BA8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GAATCAGTGCCCATAGT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5285B9F" w14:textId="776661EE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AD50B8" w:rsidRPr="00970094" w14:paraId="4161125B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9A3A7D7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6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66AEE7A" w14:textId="06C6A09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GGAATGTAGGCAGGCAGAGT</w:t>
            </w: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F4B6C1B" w14:textId="4F4E25CD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AAGCCTGGGGTTGGTCC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7EFA9D" w14:textId="3D67B9A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</w:tr>
      <w:tr w:rsidR="00AD50B8" w:rsidRPr="00970094" w14:paraId="540B343F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CD93D16" w14:textId="77777777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YγA</w:t>
            </w:r>
            <w:proofErr w:type="spellEnd"/>
            <w:r w:rsidRPr="0052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509513B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17E0EEA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C0EEF9D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7212C9E9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CE04966" w14:textId="77777777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1-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36CB934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ACCAGTTGCCCCTTTGT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D09CFFE" w14:textId="406660AC" w:rsidR="00AD50B8" w:rsidRPr="00FB7D6A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GTTTGTTCCAACACAGG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7CFD6B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</w:tr>
      <w:tr w:rsidR="00AD50B8" w:rsidRPr="00970094" w14:paraId="2F184EE4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5D8D9E4" w14:textId="77777777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B2BEF8B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CTTTCGTTGACACCCAA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F91A107" w14:textId="168C4B3E" w:rsidR="00AD50B8" w:rsidRPr="00FB7D6A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CCTGCACTAAGTGGCT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0DB7B5B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</w:tr>
      <w:tr w:rsidR="00AD50B8" w:rsidRPr="00970094" w14:paraId="642B94FD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6FF3FA7" w14:textId="77777777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YγB</w:t>
            </w:r>
            <w:proofErr w:type="spellEnd"/>
            <w:r w:rsidRPr="0052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939B4AC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5D4FD82" w14:textId="77777777" w:rsidR="00AD50B8" w:rsidRPr="00FB7D6A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70E2198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26ACAD37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6FFA6C4" w14:textId="77777777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1-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8ADACE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CAAATCCCCTTACTCAC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9CE215C" w14:textId="052E88C0" w:rsidR="00AD50B8" w:rsidRPr="00FB7D6A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2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CCGGCCTATTTAATC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3E2964D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</w:tr>
      <w:tr w:rsidR="00AD50B8" w:rsidRPr="00970094" w14:paraId="64380A0F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97DD505" w14:textId="77777777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B6209F0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AACTTCTGGGCAGGTGT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B243651" w14:textId="675BEC2F" w:rsidR="00AD50B8" w:rsidRPr="00FB7D6A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CCTGTCTTTCTTTCA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44C4A0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</w:tr>
      <w:tr w:rsidR="00AD50B8" w:rsidRPr="00970094" w14:paraId="3C73C051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95C83B0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YγC</w:t>
            </w:r>
            <w:proofErr w:type="spellEnd"/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D34F784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408511B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E1C3D98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3E350F0E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FA5C3EF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1-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55A7FDD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TGCTATATAGACTGGCTGTG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BE82B89" w14:textId="0A4B7C76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7B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ATGTGGGTTACAGGGA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4DAEFF9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</w:tr>
      <w:tr w:rsidR="00AD50B8" w:rsidRPr="00970094" w14:paraId="5AC23530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48F5FA2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B5491A2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TTGGTTGGACAAATTCTG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663CE24" w14:textId="672F33B4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CATTCTTTCATTGTGCA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DE81032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</w:tr>
      <w:tr w:rsidR="00AD50B8" w:rsidRPr="00970094" w14:paraId="36F539CB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C12DBAD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YγD</w:t>
            </w:r>
            <w:proofErr w:type="spellEnd"/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A8266B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7AA9566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632690E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6EBFB304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8B6F650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1-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E14458A" w14:textId="0127AE12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CCCACCCGCTCA</w:t>
            </w: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ABC76F5" w14:textId="05C54E63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CCACATAAGCAAAGTAT</w:t>
            </w:r>
            <w:r w:rsidR="00EC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B2C54D7" w14:textId="3DCC2D00" w:rsidR="00AD50B8" w:rsidRPr="00970094" w:rsidRDefault="00EC6B8D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</w:tr>
      <w:tr w:rsidR="00AD50B8" w:rsidRPr="00970094" w14:paraId="3843CD0E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B43847B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83E4F67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CATTGGAATCATTTCACA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97911C4" w14:textId="6AD0C499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CACTGATTTGCTTGT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AB3CB0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</w:tr>
      <w:tr w:rsidR="00AD50B8" w:rsidRPr="00970094" w14:paraId="46575CCF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F3013C2" w14:textId="77777777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2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YγS</w:t>
            </w:r>
            <w:proofErr w:type="spellEnd"/>
            <w:r w:rsidRPr="0052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4272B8F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62DC99F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9CAAF5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54EA17C8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</w:tcPr>
          <w:p w14:paraId="184156CE" w14:textId="59583856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D5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594" w:type="dxa"/>
            <w:shd w:val="clear" w:color="auto" w:fill="auto"/>
            <w:noWrap/>
            <w:vAlign w:val="bottom"/>
          </w:tcPr>
          <w:p w14:paraId="1DABEBE3" w14:textId="285EE495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ODING</w:t>
            </w:r>
          </w:p>
        </w:tc>
        <w:tc>
          <w:tcPr>
            <w:tcW w:w="3539" w:type="dxa"/>
            <w:shd w:val="clear" w:color="auto" w:fill="auto"/>
            <w:noWrap/>
            <w:vAlign w:val="bottom"/>
          </w:tcPr>
          <w:p w14:paraId="67852F24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B6E6372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60FB0987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09048F1" w14:textId="77777777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A4B13ED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GTTTGACTGAAACCAGC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D4844CA" w14:textId="7A49C7F5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TTGCTTCTTTGCCTAG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883BD1F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AD50B8" w:rsidRPr="00970094" w14:paraId="10048B53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9A973E3" w14:textId="77777777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4CF77E6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TGAATTAAGCCACCCAG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6378160" w14:textId="2BA2ACDE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TTCTCTTGCTTTTAGGT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6B4360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</w:tr>
      <w:tr w:rsidR="00AD50B8" w:rsidRPr="00970094" w14:paraId="3EB7D3E7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961B3A4" w14:textId="77777777" w:rsidR="00AD50B8" w:rsidRPr="00524D7E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4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4354ECD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GACCTGCTGGTGATTTC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C1CFF78" w14:textId="6E537962" w:rsidR="00AD50B8" w:rsidRPr="004A7415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CCTTGTGGTCCAAAT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814EC6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</w:tr>
      <w:tr w:rsidR="00AD50B8" w:rsidRPr="00970094" w14:paraId="5790EBFE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C2DBE44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GJA3 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1E912A3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57CF28C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71BDF2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439C6A1D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DBA4B82" w14:textId="197583D2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_1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1EEFAB12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GCCTGTCCTGTGGAGAA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B829A4B" w14:textId="5D05441B" w:rsidR="00AD50B8" w:rsidRPr="00FD7959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CCTGCTGCTCAAC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C661766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</w:tr>
      <w:tr w:rsidR="00AD50B8" w:rsidRPr="00970094" w14:paraId="6EE1AEB5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29FAE01" w14:textId="091916C3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_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22E3438B" w14:textId="27746449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GAAGAGAGAGAGCCCCA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3A2E38C" w14:textId="0A303E68" w:rsidR="00AD50B8" w:rsidRPr="00FD7959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CCGCCAAGCTCTAC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B00203E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</w:tr>
      <w:tr w:rsidR="00AD50B8" w:rsidRPr="00970094" w14:paraId="2CA3D358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2F83AD5" w14:textId="448E6B25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_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7F5D89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GTTCCCACCCTACTATG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D820EB0" w14:textId="1E51CE6E" w:rsidR="00AD50B8" w:rsidRPr="00FD7959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TTCCCACCAGCAGAT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7A51DF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</w:tr>
      <w:tr w:rsidR="00AD50B8" w:rsidRPr="00970094" w14:paraId="6FB754BC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FCE0B95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GJA8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E9EFAEA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40CCE27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A4DA4C7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0B8" w:rsidRPr="00970094" w14:paraId="5F5D7BF4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73AA675" w14:textId="778187C0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_1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5010C193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TGCACAAAGGAAGCACT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DDF13E6" w14:textId="739F71A8" w:rsidR="00AD50B8" w:rsidRPr="00FD7959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GTCCCTATTCCTCAACG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0B1CD1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</w:tr>
      <w:tr w:rsidR="00AD50B8" w:rsidRPr="00970094" w14:paraId="37654124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0692D6A" w14:textId="5A2DDB7E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_2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7DFFF2F4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GGCAGCGTCAAGAAGAG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F18645D" w14:textId="2D99BD48" w:rsidR="00AD50B8" w:rsidRPr="00FD7959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GAGGAGAAGATCAGC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5CF2903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</w:tr>
      <w:tr w:rsidR="00AD50B8" w:rsidRPr="00970094" w14:paraId="3D910459" w14:textId="77777777" w:rsidTr="00755704">
        <w:trPr>
          <w:trHeight w:val="32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280CEE1" w14:textId="3CA6B1F8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ON2_3             </w:t>
            </w:r>
          </w:p>
        </w:tc>
        <w:tc>
          <w:tcPr>
            <w:tcW w:w="3594" w:type="dxa"/>
            <w:shd w:val="clear" w:color="auto" w:fill="auto"/>
            <w:noWrap/>
            <w:vAlign w:val="bottom"/>
            <w:hideMark/>
          </w:tcPr>
          <w:p w14:paraId="628D6E8B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GTTTCCCACTATTTCCCC  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6D6BE68" w14:textId="615A4DA7" w:rsidR="00AD50B8" w:rsidRPr="00FD7959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222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GGGCAAGATGAAAGGA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539BE8" w14:textId="77777777" w:rsidR="00AD50B8" w:rsidRPr="00970094" w:rsidRDefault="00AD50B8" w:rsidP="00AD50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</w:tr>
    </w:tbl>
    <w:p w14:paraId="48B245DC" w14:textId="77777777" w:rsidR="003768D6" w:rsidRPr="00970094" w:rsidRDefault="003768D6">
      <w:pPr>
        <w:rPr>
          <w:sz w:val="20"/>
          <w:szCs w:val="20"/>
        </w:rPr>
      </w:pPr>
    </w:p>
    <w:sectPr w:rsidR="003768D6" w:rsidRPr="00970094" w:rsidSect="009700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94"/>
    <w:rsid w:val="00003A3D"/>
    <w:rsid w:val="00006B90"/>
    <w:rsid w:val="00015BBF"/>
    <w:rsid w:val="00021E4A"/>
    <w:rsid w:val="000500F9"/>
    <w:rsid w:val="0005785A"/>
    <w:rsid w:val="00066E17"/>
    <w:rsid w:val="00071207"/>
    <w:rsid w:val="0007472E"/>
    <w:rsid w:val="00082336"/>
    <w:rsid w:val="000B2F72"/>
    <w:rsid w:val="000B38F1"/>
    <w:rsid w:val="000B3956"/>
    <w:rsid w:val="000D32F3"/>
    <w:rsid w:val="000E3268"/>
    <w:rsid w:val="000F0654"/>
    <w:rsid w:val="000F4D51"/>
    <w:rsid w:val="00130291"/>
    <w:rsid w:val="00131879"/>
    <w:rsid w:val="001362BB"/>
    <w:rsid w:val="001517BC"/>
    <w:rsid w:val="00152041"/>
    <w:rsid w:val="00163788"/>
    <w:rsid w:val="00163BD9"/>
    <w:rsid w:val="00181239"/>
    <w:rsid w:val="00183CF9"/>
    <w:rsid w:val="00185FD1"/>
    <w:rsid w:val="001C34C0"/>
    <w:rsid w:val="001C5A5B"/>
    <w:rsid w:val="001D10FB"/>
    <w:rsid w:val="001D26AA"/>
    <w:rsid w:val="001E0679"/>
    <w:rsid w:val="00200ED6"/>
    <w:rsid w:val="0020482F"/>
    <w:rsid w:val="00204DE2"/>
    <w:rsid w:val="00216654"/>
    <w:rsid w:val="00220CFB"/>
    <w:rsid w:val="002255FF"/>
    <w:rsid w:val="0024323A"/>
    <w:rsid w:val="002528BC"/>
    <w:rsid w:val="002560C3"/>
    <w:rsid w:val="002A0E2D"/>
    <w:rsid w:val="002B0CA2"/>
    <w:rsid w:val="002C0AA1"/>
    <w:rsid w:val="002C1935"/>
    <w:rsid w:val="002D0835"/>
    <w:rsid w:val="002D106B"/>
    <w:rsid w:val="002D6AE8"/>
    <w:rsid w:val="002E688A"/>
    <w:rsid w:val="0030043E"/>
    <w:rsid w:val="003156FC"/>
    <w:rsid w:val="003434E6"/>
    <w:rsid w:val="00344A44"/>
    <w:rsid w:val="00345FB1"/>
    <w:rsid w:val="00371977"/>
    <w:rsid w:val="0037257D"/>
    <w:rsid w:val="003768D6"/>
    <w:rsid w:val="003A0AEF"/>
    <w:rsid w:val="003A6CA6"/>
    <w:rsid w:val="003B02E2"/>
    <w:rsid w:val="003B759B"/>
    <w:rsid w:val="003E01B8"/>
    <w:rsid w:val="003E3E5E"/>
    <w:rsid w:val="003E7249"/>
    <w:rsid w:val="00416BAD"/>
    <w:rsid w:val="0042442C"/>
    <w:rsid w:val="00437F9C"/>
    <w:rsid w:val="004417AE"/>
    <w:rsid w:val="00470987"/>
    <w:rsid w:val="004A254C"/>
    <w:rsid w:val="004A63DD"/>
    <w:rsid w:val="004A7415"/>
    <w:rsid w:val="004D1717"/>
    <w:rsid w:val="004F275B"/>
    <w:rsid w:val="005045C9"/>
    <w:rsid w:val="0052226B"/>
    <w:rsid w:val="00524D7E"/>
    <w:rsid w:val="00543233"/>
    <w:rsid w:val="005741A0"/>
    <w:rsid w:val="00577B6E"/>
    <w:rsid w:val="00583F50"/>
    <w:rsid w:val="00594113"/>
    <w:rsid w:val="005C5E31"/>
    <w:rsid w:val="005D3EB8"/>
    <w:rsid w:val="0061079F"/>
    <w:rsid w:val="00647D3E"/>
    <w:rsid w:val="00654197"/>
    <w:rsid w:val="006566B6"/>
    <w:rsid w:val="0067632F"/>
    <w:rsid w:val="00691BD5"/>
    <w:rsid w:val="006973AB"/>
    <w:rsid w:val="006B28FF"/>
    <w:rsid w:val="006C1BD5"/>
    <w:rsid w:val="006C2A0B"/>
    <w:rsid w:val="006C2CB7"/>
    <w:rsid w:val="006D0ADD"/>
    <w:rsid w:val="006D3032"/>
    <w:rsid w:val="006F0DA8"/>
    <w:rsid w:val="0070721D"/>
    <w:rsid w:val="00713067"/>
    <w:rsid w:val="00730F3C"/>
    <w:rsid w:val="00751D42"/>
    <w:rsid w:val="00752B00"/>
    <w:rsid w:val="00754910"/>
    <w:rsid w:val="00755704"/>
    <w:rsid w:val="00767AE3"/>
    <w:rsid w:val="0077399C"/>
    <w:rsid w:val="00785060"/>
    <w:rsid w:val="007A00AE"/>
    <w:rsid w:val="007B597A"/>
    <w:rsid w:val="007C298C"/>
    <w:rsid w:val="007C2E2C"/>
    <w:rsid w:val="007D2722"/>
    <w:rsid w:val="007D4F62"/>
    <w:rsid w:val="007E090D"/>
    <w:rsid w:val="007E50DC"/>
    <w:rsid w:val="00807C69"/>
    <w:rsid w:val="00811663"/>
    <w:rsid w:val="0082279E"/>
    <w:rsid w:val="0083787A"/>
    <w:rsid w:val="008426F2"/>
    <w:rsid w:val="0086066F"/>
    <w:rsid w:val="00862366"/>
    <w:rsid w:val="00872001"/>
    <w:rsid w:val="00885798"/>
    <w:rsid w:val="008865CD"/>
    <w:rsid w:val="008A18C0"/>
    <w:rsid w:val="008B102A"/>
    <w:rsid w:val="008D635D"/>
    <w:rsid w:val="008F584B"/>
    <w:rsid w:val="00917B20"/>
    <w:rsid w:val="00925C87"/>
    <w:rsid w:val="00931B66"/>
    <w:rsid w:val="00937E32"/>
    <w:rsid w:val="00954313"/>
    <w:rsid w:val="00963C23"/>
    <w:rsid w:val="00970094"/>
    <w:rsid w:val="0097664B"/>
    <w:rsid w:val="00997047"/>
    <w:rsid w:val="009A5F79"/>
    <w:rsid w:val="009A7984"/>
    <w:rsid w:val="009C1830"/>
    <w:rsid w:val="009C1B56"/>
    <w:rsid w:val="009F2A50"/>
    <w:rsid w:val="009F3A92"/>
    <w:rsid w:val="009F65F1"/>
    <w:rsid w:val="00A0563C"/>
    <w:rsid w:val="00A05F40"/>
    <w:rsid w:val="00A331C6"/>
    <w:rsid w:val="00A60E34"/>
    <w:rsid w:val="00A62668"/>
    <w:rsid w:val="00A750BB"/>
    <w:rsid w:val="00A7603B"/>
    <w:rsid w:val="00A908F5"/>
    <w:rsid w:val="00AB65A6"/>
    <w:rsid w:val="00AB6B25"/>
    <w:rsid w:val="00AD2F83"/>
    <w:rsid w:val="00AD3DCF"/>
    <w:rsid w:val="00AD50B8"/>
    <w:rsid w:val="00AF0DDC"/>
    <w:rsid w:val="00B1279D"/>
    <w:rsid w:val="00B2550F"/>
    <w:rsid w:val="00B26C3C"/>
    <w:rsid w:val="00B3660F"/>
    <w:rsid w:val="00B40BBA"/>
    <w:rsid w:val="00B52139"/>
    <w:rsid w:val="00B5737E"/>
    <w:rsid w:val="00B71F79"/>
    <w:rsid w:val="00B764AC"/>
    <w:rsid w:val="00B76A16"/>
    <w:rsid w:val="00BA4DD1"/>
    <w:rsid w:val="00BC0740"/>
    <w:rsid w:val="00BC132D"/>
    <w:rsid w:val="00BD389E"/>
    <w:rsid w:val="00BF5FCF"/>
    <w:rsid w:val="00C256D0"/>
    <w:rsid w:val="00C2682F"/>
    <w:rsid w:val="00C37AC6"/>
    <w:rsid w:val="00C6548E"/>
    <w:rsid w:val="00C91057"/>
    <w:rsid w:val="00C94178"/>
    <w:rsid w:val="00C967F1"/>
    <w:rsid w:val="00C97C7E"/>
    <w:rsid w:val="00CB1633"/>
    <w:rsid w:val="00CB33D9"/>
    <w:rsid w:val="00CC0372"/>
    <w:rsid w:val="00CC7D33"/>
    <w:rsid w:val="00CD2AF2"/>
    <w:rsid w:val="00CE3EC2"/>
    <w:rsid w:val="00CE4481"/>
    <w:rsid w:val="00CF6AB3"/>
    <w:rsid w:val="00D207FF"/>
    <w:rsid w:val="00D20BB8"/>
    <w:rsid w:val="00D25E81"/>
    <w:rsid w:val="00D34BAA"/>
    <w:rsid w:val="00D41EFC"/>
    <w:rsid w:val="00D43D0E"/>
    <w:rsid w:val="00D539C1"/>
    <w:rsid w:val="00D56B96"/>
    <w:rsid w:val="00D60576"/>
    <w:rsid w:val="00D73DE8"/>
    <w:rsid w:val="00D8660A"/>
    <w:rsid w:val="00D9715F"/>
    <w:rsid w:val="00DB4FCE"/>
    <w:rsid w:val="00DC23E2"/>
    <w:rsid w:val="00DC3322"/>
    <w:rsid w:val="00DD53DB"/>
    <w:rsid w:val="00DE297C"/>
    <w:rsid w:val="00DE4E8B"/>
    <w:rsid w:val="00DF12E8"/>
    <w:rsid w:val="00DF6013"/>
    <w:rsid w:val="00E125D2"/>
    <w:rsid w:val="00E166B5"/>
    <w:rsid w:val="00E30313"/>
    <w:rsid w:val="00E32B34"/>
    <w:rsid w:val="00E46879"/>
    <w:rsid w:val="00E55047"/>
    <w:rsid w:val="00E65DA4"/>
    <w:rsid w:val="00E81895"/>
    <w:rsid w:val="00E82F5F"/>
    <w:rsid w:val="00EA0FE8"/>
    <w:rsid w:val="00EC2A7E"/>
    <w:rsid w:val="00EC41C7"/>
    <w:rsid w:val="00EC6B8D"/>
    <w:rsid w:val="00ED0984"/>
    <w:rsid w:val="00ED2B21"/>
    <w:rsid w:val="00EE17BF"/>
    <w:rsid w:val="00EE2327"/>
    <w:rsid w:val="00F00F99"/>
    <w:rsid w:val="00F23587"/>
    <w:rsid w:val="00F62F7D"/>
    <w:rsid w:val="00F64FCF"/>
    <w:rsid w:val="00F776C4"/>
    <w:rsid w:val="00F861DD"/>
    <w:rsid w:val="00F94075"/>
    <w:rsid w:val="00FA4F6D"/>
    <w:rsid w:val="00FA5FD8"/>
    <w:rsid w:val="00FB7D6A"/>
    <w:rsid w:val="00FD7959"/>
    <w:rsid w:val="00FE4A07"/>
    <w:rsid w:val="00FF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F0CB6"/>
  <w15:chartTrackingRefBased/>
  <w15:docId w15:val="{440BD423-8437-C845-84BB-F1A5CB29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l, Shiwali (NIH/NEI) [F]</dc:creator>
  <cp:keywords/>
  <dc:description/>
  <cp:lastModifiedBy>Goyal, Shiwali (NIH/NEI) [F]</cp:lastModifiedBy>
  <cp:revision>19</cp:revision>
  <dcterms:created xsi:type="dcterms:W3CDTF">2022-09-15T01:41:00Z</dcterms:created>
  <dcterms:modified xsi:type="dcterms:W3CDTF">2022-10-10T17:03:00Z</dcterms:modified>
</cp:coreProperties>
</file>